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D0C6DE" w14:textId="61C98388" w:rsidR="00FA1B4E" w:rsidRPr="00832C04" w:rsidRDefault="00FA1B4E" w:rsidP="00FA1B4E">
      <w:pPr>
        <w:rPr>
          <w:b/>
          <w:bCs/>
          <w:sz w:val="22"/>
          <w:szCs w:val="22"/>
          <w:lang w:val="en-GB"/>
        </w:rPr>
      </w:pPr>
      <w:r w:rsidRPr="00832C04">
        <w:rPr>
          <w:b/>
          <w:bCs/>
          <w:lang w:val="en-GB"/>
        </w:rPr>
        <w:t>S</w:t>
      </w:r>
      <w:r w:rsidR="00B47C53">
        <w:rPr>
          <w:b/>
          <w:bCs/>
          <w:lang w:val="en-GB"/>
        </w:rPr>
        <w:t>9</w:t>
      </w:r>
      <w:r w:rsidRPr="00832C04">
        <w:rPr>
          <w:b/>
          <w:bCs/>
          <w:lang w:val="en-GB"/>
        </w:rPr>
        <w:t xml:space="preserve"> Table</w:t>
      </w:r>
      <w:r w:rsidR="00832C04">
        <w:rPr>
          <w:b/>
          <w:bCs/>
          <w:lang w:val="en-GB"/>
        </w:rPr>
        <w:t>.</w:t>
      </w:r>
      <w:r w:rsidRPr="00832C04">
        <w:rPr>
          <w:b/>
          <w:bCs/>
          <w:lang w:val="en-GB"/>
        </w:rPr>
        <w:t xml:space="preserve"> Description of year and length of hospitalisation overall and by Bolsa Família Programme participation, 2008-2015.</w:t>
      </w:r>
      <w:r w:rsidRPr="00832C04">
        <w:rPr>
          <w:b/>
          <w:bCs/>
          <w:lang w:val="en-GB"/>
        </w:rPr>
        <w:br/>
      </w:r>
    </w:p>
    <w:tbl>
      <w:tblPr>
        <w:tblW w:w="67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117"/>
        <w:gridCol w:w="1559"/>
        <w:gridCol w:w="1559"/>
        <w:gridCol w:w="1559"/>
      </w:tblGrid>
      <w:tr w:rsidR="00FA1B4E" w:rsidRPr="0031604A" w14:paraId="435F3C70" w14:textId="77777777" w:rsidTr="000609D4">
        <w:trPr>
          <w:trHeight w:val="417"/>
        </w:trPr>
        <w:tc>
          <w:tcPr>
            <w:tcW w:w="211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A2908" w14:textId="77777777" w:rsidR="00FA1B4E" w:rsidRPr="0031604A" w:rsidRDefault="00FA1B4E" w:rsidP="000609D4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4677" w:type="dxa"/>
            <w:gridSpan w:val="3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517CF" w14:textId="77777777" w:rsidR="00FA1B4E" w:rsidRPr="0031604A" w:rsidRDefault="00FA1B4E" w:rsidP="000609D4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Participants, No. (%)</w:t>
            </w:r>
          </w:p>
        </w:tc>
      </w:tr>
      <w:tr w:rsidR="00FA1B4E" w:rsidRPr="0031604A" w14:paraId="718A4206" w14:textId="77777777" w:rsidTr="000609D4">
        <w:trPr>
          <w:trHeight w:val="631"/>
        </w:trPr>
        <w:tc>
          <w:tcPr>
            <w:tcW w:w="211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E5F2B" w14:textId="77777777" w:rsidR="00FA1B4E" w:rsidRPr="0031604A" w:rsidRDefault="00FA1B4E" w:rsidP="000609D4">
            <w:pPr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variates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5BD3A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Overall</w:t>
            </w:r>
          </w:p>
          <w:p w14:paraId="44293449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N= 69,901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7A2AB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BFP</w:t>
            </w:r>
          </w:p>
          <w:p w14:paraId="34B86545" w14:textId="77777777" w:rsidR="00FA1B4E" w:rsidRPr="0031604A" w:rsidRDefault="00FA1B4E" w:rsidP="000609D4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  <w:r w:rsidRPr="0031604A">
              <w:rPr>
                <w:b/>
                <w:sz w:val="20"/>
                <w:szCs w:val="20"/>
                <w:lang w:val="en-GB"/>
              </w:rPr>
              <w:t>= 26,556 (37.99)</w:t>
            </w:r>
          </w:p>
        </w:tc>
        <w:tc>
          <w:tcPr>
            <w:tcW w:w="1559" w:type="dxa"/>
            <w:tcBorders>
              <w:right w:val="nil"/>
            </w:tcBorders>
          </w:tcPr>
          <w:p w14:paraId="2111D851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Non-BFP</w:t>
            </w:r>
          </w:p>
          <w:p w14:paraId="44A46382" w14:textId="77777777" w:rsidR="00FA1B4E" w:rsidRPr="0031604A" w:rsidRDefault="00FA1B4E" w:rsidP="000609D4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  <w:r w:rsidRPr="0031604A">
              <w:rPr>
                <w:b/>
                <w:sz w:val="20"/>
                <w:szCs w:val="20"/>
                <w:lang w:val="en-GB"/>
              </w:rPr>
              <w:t>= 43,345 (62.01)</w:t>
            </w:r>
          </w:p>
        </w:tc>
      </w:tr>
      <w:tr w:rsidR="00FA1B4E" w:rsidRPr="0031604A" w14:paraId="294D9706" w14:textId="77777777" w:rsidTr="000609D4">
        <w:tc>
          <w:tcPr>
            <w:tcW w:w="211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3CB2D" w14:textId="77777777" w:rsidR="00FA1B4E" w:rsidRPr="0031604A" w:rsidRDefault="00FA1B4E" w:rsidP="000609D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665DF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N (%) or mean (</w:t>
            </w:r>
            <w:r>
              <w:rPr>
                <w:sz w:val="20"/>
                <w:szCs w:val="20"/>
                <w:lang w:val="en-GB"/>
              </w:rPr>
              <w:t>SD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F04C3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N (%) or mean (</w:t>
            </w:r>
            <w:r>
              <w:rPr>
                <w:sz w:val="20"/>
                <w:szCs w:val="20"/>
                <w:lang w:val="en-GB"/>
              </w:rPr>
              <w:t>SD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right w:val="nil"/>
            </w:tcBorders>
          </w:tcPr>
          <w:p w14:paraId="21468449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N (%) or mean (</w:t>
            </w:r>
            <w:r>
              <w:rPr>
                <w:sz w:val="20"/>
                <w:szCs w:val="20"/>
                <w:lang w:val="en-GB"/>
              </w:rPr>
              <w:t>SD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</w:tc>
      </w:tr>
      <w:tr w:rsidR="00FA1B4E" w:rsidRPr="0031604A" w14:paraId="6205AC29" w14:textId="77777777" w:rsidTr="000609D4">
        <w:tc>
          <w:tcPr>
            <w:tcW w:w="211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784FE" w14:textId="77777777" w:rsidR="00FA1B4E" w:rsidRPr="0031604A" w:rsidRDefault="00FA1B4E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Year of hospitali</w:t>
            </w:r>
            <w:r>
              <w:rPr>
                <w:sz w:val="20"/>
                <w:szCs w:val="20"/>
                <w:lang w:val="en-GB"/>
              </w:rPr>
              <w:t>s</w:t>
            </w:r>
            <w:r w:rsidRPr="0031604A">
              <w:rPr>
                <w:sz w:val="20"/>
                <w:szCs w:val="20"/>
                <w:lang w:val="en-GB"/>
              </w:rPr>
              <w:t>ation</w:t>
            </w:r>
          </w:p>
          <w:p w14:paraId="55A5C682" w14:textId="77777777" w:rsidR="00FA1B4E" w:rsidRPr="0031604A" w:rsidRDefault="00FA1B4E" w:rsidP="000609D4">
            <w:pPr>
              <w:rPr>
                <w:sz w:val="20"/>
                <w:szCs w:val="20"/>
                <w:lang w:val="en-GB"/>
              </w:rPr>
            </w:pPr>
          </w:p>
          <w:p w14:paraId="53BD58F2" w14:textId="77777777" w:rsidR="00FA1B4E" w:rsidRPr="0031604A" w:rsidRDefault="00FA1B4E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008</w:t>
            </w:r>
          </w:p>
          <w:p w14:paraId="220A0F16" w14:textId="77777777" w:rsidR="00FA1B4E" w:rsidRPr="0031604A" w:rsidRDefault="00FA1B4E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009</w:t>
            </w:r>
          </w:p>
          <w:p w14:paraId="76F18A4B" w14:textId="77777777" w:rsidR="00FA1B4E" w:rsidRPr="0031604A" w:rsidRDefault="00FA1B4E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010</w:t>
            </w:r>
          </w:p>
          <w:p w14:paraId="2B534E24" w14:textId="77777777" w:rsidR="00FA1B4E" w:rsidRPr="0031604A" w:rsidRDefault="00FA1B4E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011</w:t>
            </w:r>
          </w:p>
          <w:p w14:paraId="35E98E53" w14:textId="77777777" w:rsidR="00FA1B4E" w:rsidRPr="0031604A" w:rsidRDefault="00FA1B4E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012</w:t>
            </w:r>
          </w:p>
          <w:p w14:paraId="5C05D86C" w14:textId="77777777" w:rsidR="00FA1B4E" w:rsidRPr="0031604A" w:rsidRDefault="00FA1B4E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013</w:t>
            </w:r>
          </w:p>
          <w:p w14:paraId="674C9201" w14:textId="77777777" w:rsidR="00FA1B4E" w:rsidRPr="0031604A" w:rsidRDefault="00FA1B4E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014</w:t>
            </w:r>
          </w:p>
          <w:p w14:paraId="7F8A2A58" w14:textId="77777777" w:rsidR="00FA1B4E" w:rsidRPr="0031604A" w:rsidRDefault="00FA1B4E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76714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F8A66DF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B99558D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8,328 (26.22)</w:t>
            </w:r>
          </w:p>
          <w:p w14:paraId="1473C237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3,679 (19.57)</w:t>
            </w:r>
          </w:p>
          <w:p w14:paraId="37EE701A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1,848 (16.95)</w:t>
            </w:r>
          </w:p>
          <w:p w14:paraId="514F7128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0,554 (15.10)</w:t>
            </w:r>
          </w:p>
          <w:p w14:paraId="6FB4F1F5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7,278 (10.01)</w:t>
            </w:r>
          </w:p>
          <w:p w14:paraId="0BB32976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4,686 (6.70)</w:t>
            </w:r>
          </w:p>
          <w:p w14:paraId="734A453E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,719 (3.89)</w:t>
            </w:r>
          </w:p>
          <w:p w14:paraId="034F5044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809 (1.16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6F42F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F925A63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CA251FF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7,198 (27.10)</w:t>
            </w:r>
          </w:p>
          <w:p w14:paraId="1A3068CC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5,505 (20.73)</w:t>
            </w:r>
          </w:p>
          <w:p w14:paraId="4E3126B0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4,403 (16.58)</w:t>
            </w:r>
          </w:p>
          <w:p w14:paraId="4EA5F9D7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3,736 (14.07)</w:t>
            </w:r>
          </w:p>
          <w:p w14:paraId="506E8705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,733 (10.29)</w:t>
            </w:r>
          </w:p>
          <w:p w14:paraId="3B3EA375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,745 (6.57)</w:t>
            </w:r>
          </w:p>
          <w:p w14:paraId="6D1194C5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951 (3.58)</w:t>
            </w:r>
          </w:p>
          <w:p w14:paraId="56853E87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85 (1.07)</w:t>
            </w:r>
          </w:p>
        </w:tc>
        <w:tc>
          <w:tcPr>
            <w:tcW w:w="1559" w:type="dxa"/>
            <w:tcBorders>
              <w:right w:val="nil"/>
            </w:tcBorders>
          </w:tcPr>
          <w:p w14:paraId="50BCAFB6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1ADBDD1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157FFED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1,130 (25.68)</w:t>
            </w:r>
          </w:p>
          <w:p w14:paraId="1801EA76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8,174 (18.86)</w:t>
            </w:r>
          </w:p>
          <w:p w14:paraId="1C8C6FA9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7,445 (17.18)</w:t>
            </w:r>
          </w:p>
          <w:p w14:paraId="52A4621D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6,818 (15.73)</w:t>
            </w:r>
          </w:p>
          <w:p w14:paraId="0754C376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4,545 (10.49)</w:t>
            </w:r>
          </w:p>
          <w:p w14:paraId="59DB3FEF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,941 (6.79)</w:t>
            </w:r>
          </w:p>
          <w:p w14:paraId="4B30AB42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,768 (4.08)</w:t>
            </w:r>
          </w:p>
          <w:p w14:paraId="2526F159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524 (1.21)</w:t>
            </w:r>
          </w:p>
        </w:tc>
      </w:tr>
      <w:tr w:rsidR="00FA1B4E" w:rsidRPr="0031604A" w14:paraId="0C65B967" w14:textId="77777777" w:rsidTr="000609D4">
        <w:tc>
          <w:tcPr>
            <w:tcW w:w="2117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A9004" w14:textId="77777777" w:rsidR="00FA1B4E" w:rsidRPr="0031604A" w:rsidRDefault="00FA1B4E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Length of hospitali</w:t>
            </w:r>
            <w:r>
              <w:rPr>
                <w:sz w:val="20"/>
                <w:szCs w:val="20"/>
                <w:lang w:val="en-GB"/>
              </w:rPr>
              <w:t>s</w:t>
            </w:r>
            <w:r w:rsidRPr="0031604A">
              <w:rPr>
                <w:sz w:val="20"/>
                <w:szCs w:val="20"/>
                <w:lang w:val="en-GB"/>
              </w:rPr>
              <w:t>ation (days)</w:t>
            </w:r>
          </w:p>
          <w:p w14:paraId="4063AB3E" w14:textId="77777777" w:rsidR="00FA1B4E" w:rsidRPr="0031604A" w:rsidRDefault="00FA1B4E" w:rsidP="000609D4">
            <w:pPr>
              <w:rPr>
                <w:sz w:val="20"/>
                <w:szCs w:val="20"/>
                <w:lang w:val="en-GB"/>
              </w:rPr>
            </w:pPr>
          </w:p>
          <w:p w14:paraId="4AAD2F6E" w14:textId="77777777" w:rsidR="00FA1B4E" w:rsidRPr="0031604A" w:rsidRDefault="00FA1B4E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Less than 5 days</w:t>
            </w:r>
          </w:p>
          <w:p w14:paraId="71017ADB" w14:textId="77777777" w:rsidR="00FA1B4E" w:rsidRPr="0031604A" w:rsidRDefault="00FA1B4E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6 - 13 days</w:t>
            </w:r>
          </w:p>
          <w:p w14:paraId="60D312FA" w14:textId="77777777" w:rsidR="00FA1B4E" w:rsidRPr="0031604A" w:rsidRDefault="00FA1B4E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4 days and over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BDE8F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CE5D058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77682E1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887D371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6,062 (22.98)</w:t>
            </w:r>
          </w:p>
          <w:p w14:paraId="0DC790DD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8,685 (22.98)</w:t>
            </w:r>
          </w:p>
          <w:p w14:paraId="3C0D16AC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35,154 (50.29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B9AA7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CD8CE29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469DE66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C85D148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6,826 (25.70)</w:t>
            </w:r>
          </w:p>
          <w:p w14:paraId="34BABC61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7,465 (28.11)</w:t>
            </w:r>
          </w:p>
          <w:p w14:paraId="7AD9AD93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2,265 (46.19)</w:t>
            </w:r>
          </w:p>
        </w:tc>
        <w:tc>
          <w:tcPr>
            <w:tcW w:w="1559" w:type="dxa"/>
            <w:tcBorders>
              <w:right w:val="nil"/>
            </w:tcBorders>
          </w:tcPr>
          <w:p w14:paraId="0BE4E687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76C81E9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8C0C2AD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5F94A6E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9,236 (21.31)</w:t>
            </w:r>
          </w:p>
          <w:p w14:paraId="67A920CB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1,220 (25.89)</w:t>
            </w:r>
          </w:p>
          <w:p w14:paraId="5E5C0CD9" w14:textId="77777777" w:rsidR="00FA1B4E" w:rsidRPr="0031604A" w:rsidRDefault="00FA1B4E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2,889 (52.81)</w:t>
            </w:r>
          </w:p>
        </w:tc>
      </w:tr>
    </w:tbl>
    <w:p w14:paraId="35864C5B" w14:textId="77777777" w:rsidR="00FA1B4E" w:rsidRDefault="00FA1B4E" w:rsidP="00FA1B4E">
      <w:pPr>
        <w:jc w:val="both"/>
      </w:pPr>
      <w:r w:rsidRPr="00175FC1">
        <w:rPr>
          <w:sz w:val="18"/>
          <w:szCs w:val="18"/>
          <w:lang w:val="pt-BR"/>
        </w:rPr>
        <w:t>Abbreviations: BFP - Bolsa Família Programme</w:t>
      </w:r>
    </w:p>
    <w:p w14:paraId="0E678A67" w14:textId="77777777" w:rsidR="00FA1B4E" w:rsidRDefault="00FA1B4E"/>
    <w:sectPr w:rsidR="00FA1B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B4E"/>
    <w:rsid w:val="001272C3"/>
    <w:rsid w:val="003578AB"/>
    <w:rsid w:val="00832C04"/>
    <w:rsid w:val="00936D8A"/>
    <w:rsid w:val="0099607C"/>
    <w:rsid w:val="00B47C53"/>
    <w:rsid w:val="00D3471E"/>
    <w:rsid w:val="00ED2720"/>
    <w:rsid w:val="00FA1B4E"/>
    <w:rsid w:val="00FD2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845FD"/>
  <w15:chartTrackingRefBased/>
  <w15:docId w15:val="{7390AEC7-6A6E-4CC7-B331-94BB41C31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B4E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A1B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A1B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A1B4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A1B4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A1B4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A1B4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A1B4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A1B4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A1B4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A1B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A1B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A1B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A1B4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A1B4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A1B4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A1B4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A1B4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A1B4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A1B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A1B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A1B4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FA1B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A1B4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FA1B4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A1B4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FA1B4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A1B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A1B4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A1B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03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Barreto Bonfim</dc:creator>
  <cp:keywords/>
  <dc:description/>
  <cp:lastModifiedBy>Camila Barreto Bonfim</cp:lastModifiedBy>
  <cp:revision>7</cp:revision>
  <dcterms:created xsi:type="dcterms:W3CDTF">2024-10-11T20:17:00Z</dcterms:created>
  <dcterms:modified xsi:type="dcterms:W3CDTF">2024-10-30T16:56:00Z</dcterms:modified>
</cp:coreProperties>
</file>